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0400" w:type="dxa"/>
        <w:tblInd w:w="-1377" w:type="dxa"/>
        <w:tblLayout w:type="fixed"/>
        <w:tblLook w:val="04A0" w:firstRow="1" w:lastRow="0" w:firstColumn="1" w:lastColumn="0" w:noHBand="0" w:noVBand="1"/>
      </w:tblPr>
      <w:tblGrid>
        <w:gridCol w:w="1355"/>
        <w:gridCol w:w="1355"/>
        <w:gridCol w:w="1786"/>
        <w:gridCol w:w="2097"/>
        <w:gridCol w:w="1174"/>
        <w:gridCol w:w="1325"/>
        <w:gridCol w:w="1308"/>
      </w:tblGrid>
      <w:tr w:rsidR="00B04D12" w14:paraId="5D70EC25" w14:textId="77777777" w:rsidTr="00B04D12">
        <w:trPr>
          <w:trHeight w:val="814"/>
        </w:trPr>
        <w:tc>
          <w:tcPr>
            <w:tcW w:w="13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57A48C" w14:textId="77777777" w:rsidR="00B04D12" w:rsidRPr="00B348ED" w:rsidRDefault="00B04D12" w:rsidP="00112A9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9045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E76DED" w14:textId="2F341007" w:rsidR="00B04D12" w:rsidRPr="00B348ED" w:rsidRDefault="00B04D12" w:rsidP="00112A9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348ED">
              <w:rPr>
                <w:rFonts w:ascii="Times New Roman" w:hAnsi="Times New Roman" w:cs="Times New Roman"/>
                <w:b/>
                <w:sz w:val="24"/>
              </w:rPr>
              <w:t xml:space="preserve">Supplementary Table </w:t>
            </w:r>
            <w:r>
              <w:rPr>
                <w:rFonts w:ascii="Times New Roman" w:hAnsi="Times New Roman" w:cs="Times New Roman" w:hint="eastAsia"/>
                <w:b/>
                <w:sz w:val="24"/>
              </w:rPr>
              <w:t>7</w:t>
            </w:r>
            <w:r w:rsidRPr="00B348ED">
              <w:rPr>
                <w:rFonts w:ascii="Times New Roman" w:hAnsi="Times New Roman" w:cs="Times New Roman" w:hint="eastAsia"/>
                <w:b/>
                <w:sz w:val="24"/>
              </w:rPr>
              <w:t>. Q</w:t>
            </w:r>
            <w:r w:rsidRPr="00B348ED">
              <w:rPr>
                <w:rFonts w:ascii="Times New Roman" w:hAnsi="Times New Roman" w:cs="Times New Roman"/>
                <w:b/>
                <w:sz w:val="24"/>
              </w:rPr>
              <w:t xml:space="preserve">uality </w:t>
            </w:r>
            <w:r w:rsidRPr="00B348ED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assess</w:t>
            </w:r>
            <w:r w:rsidRPr="00B348ED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</w:rPr>
              <w:t>ment</w:t>
            </w:r>
            <w:r w:rsidRPr="00B348ED">
              <w:rPr>
                <w:rFonts w:ascii="Times New Roman" w:hAnsi="Times New Roman" w:cs="Times New Roman"/>
                <w:b/>
                <w:sz w:val="24"/>
              </w:rPr>
              <w:t xml:space="preserve"> of genome assembly 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and </w:t>
            </w:r>
            <w:r w:rsidRPr="00B04D12">
              <w:rPr>
                <w:rFonts w:ascii="Times New Roman" w:hAnsi="Times New Roman" w:cs="Times New Roman"/>
                <w:b/>
                <w:sz w:val="24"/>
              </w:rPr>
              <w:t>annotation</w:t>
            </w:r>
            <w:r w:rsidRPr="00B04D12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B348ED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 xml:space="preserve">using BUSCO </w:t>
            </w:r>
          </w:p>
        </w:tc>
      </w:tr>
      <w:tr w:rsidR="00B04D12" w14:paraId="0F9CF9E9" w14:textId="77777777" w:rsidTr="00B04D12">
        <w:trPr>
          <w:trHeight w:val="824"/>
        </w:trPr>
        <w:tc>
          <w:tcPr>
            <w:tcW w:w="13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700A7D7" w14:textId="77777777" w:rsidR="00B04D12" w:rsidRDefault="00B04D1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20397B" w14:textId="6C507E0D" w:rsidR="00B04D12" w:rsidRDefault="00B04D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mplete BUSCOs</w:t>
            </w:r>
          </w:p>
        </w:tc>
        <w:tc>
          <w:tcPr>
            <w:tcW w:w="17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4A0F0D" w14:textId="77777777" w:rsidR="00B04D12" w:rsidRDefault="00B04D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mplete and single copy BUSCOs</w:t>
            </w:r>
          </w:p>
        </w:tc>
        <w:tc>
          <w:tcPr>
            <w:tcW w:w="20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307117" w14:textId="77777777" w:rsidR="00B04D12" w:rsidRDefault="00B04D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mplete and duplicated BUSCOs</w:t>
            </w:r>
          </w:p>
        </w:tc>
        <w:tc>
          <w:tcPr>
            <w:tcW w:w="11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6F537F" w14:textId="77777777" w:rsidR="00B04D12" w:rsidRDefault="00B04D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ragmented BUSCOs</w:t>
            </w:r>
          </w:p>
        </w:tc>
        <w:tc>
          <w:tcPr>
            <w:tcW w:w="13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E32EAA" w14:textId="77777777" w:rsidR="00B04D12" w:rsidRDefault="00B04D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issing BUSCOs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820F97" w14:textId="77777777" w:rsidR="00B04D12" w:rsidRDefault="00B04D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otal Lineage BUSCOs</w:t>
            </w:r>
          </w:p>
        </w:tc>
      </w:tr>
      <w:tr w:rsidR="00B04D12" w14:paraId="3876C56B" w14:textId="77777777" w:rsidTr="00B04D12">
        <w:trPr>
          <w:trHeight w:val="588"/>
        </w:trPr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0C48C2" w14:textId="7B0D33FC" w:rsidR="00B04D12" w:rsidRDefault="00B04D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ssembly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2C2242" w14:textId="1F33CB55" w:rsidR="00B04D12" w:rsidRDefault="00B04D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13 (96.05%)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2B03CE" w14:textId="77777777" w:rsidR="00B04D12" w:rsidRDefault="00B04D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91 (94.44%)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3E0121" w14:textId="77777777" w:rsidR="00B04D12" w:rsidRDefault="00B04D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 (1.61%)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BE1C3C" w14:textId="77777777" w:rsidR="00B04D12" w:rsidRDefault="00B04D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 (1.32%)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4E3469" w14:textId="77777777" w:rsidR="00B04D12" w:rsidRDefault="00B04D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 (2.63%)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3DA1D8" w14:textId="77777777" w:rsidR="00B04D12" w:rsidRDefault="00B04D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,367</w:t>
            </w:r>
          </w:p>
        </w:tc>
      </w:tr>
      <w:tr w:rsidR="00B04D12" w14:paraId="1DFC0574" w14:textId="77777777" w:rsidTr="00B04D12">
        <w:trPr>
          <w:trHeight w:val="588"/>
        </w:trPr>
        <w:tc>
          <w:tcPr>
            <w:tcW w:w="135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8FE4F3E" w14:textId="7C484041" w:rsidR="00B04D12" w:rsidRDefault="00B04D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nnotation 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86B835F" w14:textId="77777777" w:rsidR="00B04D12" w:rsidRDefault="00B04D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315</w:t>
            </w:r>
          </w:p>
          <w:p w14:paraId="5F32CA53" w14:textId="39F28881" w:rsidR="00B04D12" w:rsidRDefault="00B04D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96.20%)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A88B2F6" w14:textId="523CA39E" w:rsidR="00B04D12" w:rsidRDefault="00B04D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85(94.00%)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94654EB" w14:textId="36C23EE8" w:rsidR="00B04D12" w:rsidRDefault="00B04D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0 (2.19%)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349524" w14:textId="3CEBA268" w:rsidR="00B04D12" w:rsidRDefault="00B04D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0 (1.46%)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4A2A6C" w14:textId="37EEB22D" w:rsidR="00B04D12" w:rsidRDefault="00B04D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2 (2.34%)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4A2862" w14:textId="4D2C5F92" w:rsidR="00B04D12" w:rsidRDefault="00B04D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367</w:t>
            </w:r>
          </w:p>
        </w:tc>
      </w:tr>
    </w:tbl>
    <w:p w14:paraId="3F806D91" w14:textId="77777777" w:rsidR="00D373A7" w:rsidRDefault="00D373A7"/>
    <w:sectPr w:rsidR="00D373A7" w:rsidSect="00D373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334E2C" w14:textId="77777777" w:rsidR="00B04D12" w:rsidRDefault="00B04D12" w:rsidP="00B04D12">
      <w:r>
        <w:separator/>
      </w:r>
    </w:p>
  </w:endnote>
  <w:endnote w:type="continuationSeparator" w:id="0">
    <w:p w14:paraId="292971A5" w14:textId="77777777" w:rsidR="00B04D12" w:rsidRDefault="00B04D12" w:rsidP="00B04D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F82965" w14:textId="77777777" w:rsidR="00B04D12" w:rsidRDefault="00B04D12" w:rsidP="00B04D12">
      <w:r>
        <w:separator/>
      </w:r>
    </w:p>
  </w:footnote>
  <w:footnote w:type="continuationSeparator" w:id="0">
    <w:p w14:paraId="46A5FD87" w14:textId="77777777" w:rsidR="00B04D12" w:rsidRDefault="00B04D12" w:rsidP="00B04D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990CF7F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58BF4271"/>
    <w:rsid w:val="00112A9C"/>
    <w:rsid w:val="00354283"/>
    <w:rsid w:val="00B04D12"/>
    <w:rsid w:val="00B348ED"/>
    <w:rsid w:val="00C54CE4"/>
    <w:rsid w:val="00D373A7"/>
    <w:rsid w:val="00E8599C"/>
    <w:rsid w:val="475566A9"/>
    <w:rsid w:val="58BF4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1"/>
    <o:shapelayout v:ext="edit">
      <o:idmap v:ext="edit" data="1"/>
    </o:shapelayout>
  </w:shapeDefaults>
  <w:decimalSymbol w:val="."/>
  <w:listSeparator w:val=","/>
  <w14:docId w14:val="6E92C30B"/>
  <w15:docId w15:val="{9AB57534-CC35-40D2-BE07-F065773A8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D373A7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D373A7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nhideWhenUsed/>
    <w:rsid w:val="00B04D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B04D12"/>
    <w:rPr>
      <w:kern w:val="2"/>
      <w:sz w:val="18"/>
      <w:szCs w:val="18"/>
    </w:rPr>
  </w:style>
  <w:style w:type="paragraph" w:styleId="a6">
    <w:name w:val="footer"/>
    <w:basedOn w:val="a"/>
    <w:link w:val="a7"/>
    <w:unhideWhenUsed/>
    <w:rsid w:val="00B04D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B04D12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双岐</dc:creator>
  <cp:lastModifiedBy>liu86830790@outlook.com</cp:lastModifiedBy>
  <cp:revision>5</cp:revision>
  <dcterms:created xsi:type="dcterms:W3CDTF">2021-01-18T12:55:00Z</dcterms:created>
  <dcterms:modified xsi:type="dcterms:W3CDTF">2022-08-17T0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